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upplementar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Table S5.</w:t>
      </w:r>
      <w:r>
        <w:rPr/>
        <w:t xml:space="preserve"> Primers for real-time RT-PCR validation</w:t>
      </w:r>
    </w:p>
    <w:tbl>
      <w:tblPr>
        <w:tblW w:w="58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4230"/>
      </w:tblGrid>
      <w:tr>
        <w:trPr>
          <w:trHeight w:val="3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Oligo Name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equence 5’ – 3’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trt1-F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AGATTGAACCTCGTCATGTCA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trt1-R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CTTCTTCTCCCACAAAGTACC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rt5-F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GCTCTACATGAGGCACTTCC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rt5-R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CATTCCCAAACCTGCGAG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rms1l-F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AGCGGTTGAGTCAGGTGG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rms1l-R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CTTTGTGCGAATCTGCATG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hrm2-F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GGTTTGGCTATTACCAGTCC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hrm2-R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TGAAGGTGGCGGTTGACT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ryab-F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TTCTTCGGAGAGCACCTGT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ryab-R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AGAGTCCGGTGTCAATCCAG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tnnbl1-F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TGGACGTGGGCGAACTTTTA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tnnbl1-R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GCCATCCCTGTCAATAATCTG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Dhcr7-F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 xml:space="preserve">CTAAAGCTGCCCAACTGTATGC 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Dhcr7-R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 xml:space="preserve">CGCCTCCCACATAACCTGG 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Dlk1-F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AAATAGACGTTCGGGCTTG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Dlk1-R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GGGAGAACCATTGATCACG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FMO4-F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ATTGGAGCTGGCGTAAGTG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FMO4-R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GTCAGCAAACTTCCACAGTC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fap-F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GAAAACCGCATCACCATTC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fap-R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CTTCTGACACGGATTTGG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tl28d1-F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AGAGAGCGTTTGTGACTGTC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tl28d1-R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GAATGGTTTGGGCACCAC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Hnrpul1-F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GCCTGAAGGTGAACGAACT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Hnrpul1-R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TAACCCCGGATCGTCGTC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Ing1l-F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CCAAAGTGTAGGGGAGACA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Ing1l-R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TAAAACCGATGGCCTTCAC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Kif21b-F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TCACTGCTAAGTTTCACTTCG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Kif21b-R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CTTGGAGTCCCTGTAAGGC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Mett10d-F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ACAAACCACCTGACTTCGCA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Mett10d-R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CTGACTGCTTCGGGGTCT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Mospd3-F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TGGTCTTTCCCCCGGATCTA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Mospd3-R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AGAACTCGGAAGCGAAGC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Mrgprb5-F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ATGTCTGCAACTTGGCTTGTG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Mrgprb5-R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AGGGAACCTAAAATCTGAGTGC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anos2-F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AGACTGAGCAGGACCTGGA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anos2-R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CTTCAGCTGGTGTGAGGTG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dph-F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CATCCATTTCTATGCTCTCCC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dph-R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 xml:space="preserve">GGTGTCTCATGCAGCGTTG 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nat-F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GGACTCCGAGACCAGTAGA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nat-R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GCCGATGATGAGCAGTTC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ORF9-F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CAGTTGCTACAGGCATCTTC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ORF9-R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GGGCACGTCAGGAATGAG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dk4-F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GATGGAAGGAATCAAAGCA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dk4-R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AAGGCACTGGCTTTTTGAG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gpep1-F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CTGTCCCCATCCTTCTTTG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gpep1-R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CCCAGGAGAAAGGAAAGAC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ick1-F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GCTAGGCGAGCCCTATAC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ick1-R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TTGGACATGGTGGATACGAAG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kd1-F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TAGACCTGTCCCACAACCTA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kd1-R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CAAACACGCCTTCTTCTAATG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rkag3-F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CAGCTCAGAAAGAACCTG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rkag3-R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TGGCCTTCGGGAATGTGG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rr8-F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GCAGAACGGTCCTGGAGA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rr8-R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ATCTGACAAATCCGACTGGT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100a1-F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ATGTGTTCCATGCCCATTCG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100a1-R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CAGCACAACATACTCCTTG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nx1-F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ACCGAGGGGGAGGATATTT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nx1-R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CCAGGGATAGTTCCACTGTG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uv420h1-F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GGCTGCTTCCAACTCTACC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uv420h1-R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GTGATTCCGCAGTCTGATCT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Wscd2-F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AGCGGTGTTTCCGGTATTTC</w:t>
            </w:r>
          </w:p>
        </w:tc>
      </w:tr>
      <w:tr>
        <w:trPr>
          <w:trHeight w:val="30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Wscd2-R</w:t>
            </w:r>
          </w:p>
        </w:tc>
        <w:tc>
          <w:tcPr>
            <w:tcW w:w="4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AGGTGCAAATCACCCAGGA</w:t>
            </w:r>
          </w:p>
        </w:tc>
      </w:tr>
    </w:tbl>
    <w:p>
      <w:pPr>
        <w:pStyle w:val="Affiliation"/>
        <w:spacing w:before="0" w:after="200"/>
        <w:rPr>
          <w:rFonts w:eastAsia="SimSun;Courier New"/>
        </w:rPr>
      </w:pPr>
      <w:r>
        <w:rPr>
          <w:rFonts w:eastAsia="SimSun;Courier New"/>
        </w:rPr>
      </w:r>
    </w:p>
    <w:p>
      <w:pPr>
        <w:pStyle w:val="Normal"/>
        <w:ind w:left="720" w:hanging="720"/>
        <w:rPr>
          <w:rFonts w:eastAsia="SimSun;Courier New"/>
        </w:rPr>
      </w:pPr>
      <w:r>
        <w:rPr>
          <w:rFonts w:eastAsia="SimSun;Courier New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iliation">
    <w:name w:val="affiliation"/>
    <w:basedOn w:val="Normal"/>
    <w:qFormat/>
    <w:pPr>
      <w:spacing w:before="280" w:after="280"/>
    </w:pPr>
    <w:rPr>
      <w:rFonts w:ascii="Times New Roman" w:hAnsi="Times New Roman" w:eastAsia="Times New Roman" w:cs="Times New Roman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8T19:15:00Z</dcterms:created>
  <dc:creator>Uta Francke</dc:creator>
  <dc:description/>
  <cp:keywords/>
  <dc:language>en-US</dc:language>
  <cp:lastModifiedBy>Uta Francke</cp:lastModifiedBy>
  <dcterms:modified xsi:type="dcterms:W3CDTF">2009-11-28T19:15:00Z</dcterms:modified>
  <cp:revision>2</cp:revision>
  <dc:subject/>
  <dc:title>Supplementary Table 1</dc:title>
</cp:coreProperties>
</file>